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>
      <w:pPr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>
        <w:rPr>
          <w:rFonts w:ascii="Times New Roman" w:hAnsi="Times New Roman" w:eastAsia="宋体" w:cs="Times New Roman"/>
          <w:b/>
          <w:bCs/>
        </w:rPr>
        <w:t>The overview of microbiota profile.</w:t>
      </w:r>
      <w:r>
        <w:rPr>
          <w:rFonts w:ascii="Times New Roman" w:hAnsi="Times New Roman" w:eastAsia="宋体" w:cs="Times New Roman"/>
        </w:rPr>
        <w:t xml:space="preserve"> </w:t>
      </w:r>
    </w:p>
    <w:tbl>
      <w:tblPr>
        <w:tblStyle w:val="6"/>
        <w:tblW w:w="749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2499"/>
        <w:gridCol w:w="25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Taxa</w:t>
            </w:r>
          </w:p>
        </w:tc>
        <w:tc>
          <w:tcPr>
            <w:tcW w:w="249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Bacteria</w:t>
            </w:r>
          </w:p>
        </w:tc>
        <w:tc>
          <w:tcPr>
            <w:tcW w:w="2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</w:rPr>
              <w:t>Fung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Phyla</w:t>
            </w:r>
          </w:p>
        </w:tc>
        <w:tc>
          <w:tcPr>
            <w:tcW w:w="249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6</w:t>
            </w:r>
          </w:p>
        </w:tc>
        <w:tc>
          <w:tcPr>
            <w:tcW w:w="250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Genera</w:t>
            </w:r>
          </w:p>
        </w:tc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86</w:t>
            </w:r>
          </w:p>
        </w:tc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Species</w:t>
            </w:r>
          </w:p>
        </w:tc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181</w:t>
            </w:r>
          </w:p>
        </w:tc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OTUs</w:t>
            </w:r>
          </w:p>
        </w:tc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3346</w:t>
            </w:r>
          </w:p>
        </w:tc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</w:rPr>
              <w:t>Resampling depth</w:t>
            </w:r>
          </w:p>
        </w:tc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</w:rPr>
              <w:t>3267</w:t>
            </w:r>
          </w:p>
        </w:tc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</w:rPr>
              <w:t>17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Total number of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non-singleton rea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</w:rPr>
              <w:t>(high-quality reads)</w:t>
            </w:r>
          </w:p>
        </w:tc>
        <w:tc>
          <w:tcPr>
            <w:tcW w:w="249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589521</w:t>
            </w:r>
          </w:p>
        </w:tc>
        <w:tc>
          <w:tcPr>
            <w:tcW w:w="25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386269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. The top 5 genera of bacterial relative abundance.</w:t>
      </w:r>
    </w:p>
    <w:tbl>
      <w:tblPr>
        <w:tblStyle w:val="6"/>
        <w:tblW w:w="65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06"/>
        <w:gridCol w:w="1586"/>
        <w:gridCol w:w="15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3427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sthma</w:t>
            </w:r>
          </w:p>
        </w:tc>
        <w:tc>
          <w:tcPr>
            <w:tcW w:w="3124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P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A (n=26)</w:t>
            </w:r>
          </w:p>
        </w:tc>
        <w:tc>
          <w:tcPr>
            <w:tcW w:w="17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A (n=19)</w:t>
            </w:r>
          </w:p>
        </w:tc>
        <w:tc>
          <w:tcPr>
            <w:tcW w:w="158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C (n=22)</w:t>
            </w:r>
          </w:p>
        </w:tc>
        <w:tc>
          <w:tcPr>
            <w:tcW w:w="153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C (n=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72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70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cocc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58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Haemophil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Haemophil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iss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aemophil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Neisser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revotell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eudomona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treptococc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eisser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oraxell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orphyromona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revotell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5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eudomona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3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eisser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3. The top 5 genera of fungal relative abundanc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6"/>
        <w:tblW w:w="64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40"/>
        <w:gridCol w:w="1600"/>
        <w:gridCol w:w="15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3341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sthma</w:t>
            </w:r>
          </w:p>
        </w:tc>
        <w:tc>
          <w:tcPr>
            <w:tcW w:w="3156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P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A (n=26)</w:t>
            </w:r>
          </w:p>
        </w:tc>
        <w:tc>
          <w:tcPr>
            <w:tcW w:w="164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A (n=19)</w:t>
            </w:r>
          </w:p>
        </w:tc>
        <w:tc>
          <w:tcPr>
            <w:tcW w:w="160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C (n=22)</w:t>
            </w:r>
          </w:p>
        </w:tc>
        <w:tc>
          <w:tcPr>
            <w:tcW w:w="1556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10"/>
              <w:keepNext w:val="0"/>
              <w:keepLines w:val="0"/>
              <w:suppressLineNumbers w:val="0"/>
              <w:tabs>
                <w:tab w:val="left" w:pos="312"/>
              </w:tabs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EC (n=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spergill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4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spergillu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0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spergill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andid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andid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amete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ladosporiu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ladosporium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ladospori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chizophyll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alassez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alassez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alassezi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ladospori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Candid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Aspergillu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center"/>
        </w:trPr>
        <w:tc>
          <w:tcPr>
            <w:tcW w:w="17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sathyrell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apiliotrem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)</w:t>
            </w:r>
          </w:p>
        </w:tc>
        <w:tc>
          <w:tcPr>
            <w:tcW w:w="16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Tramete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15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apiliotrema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)</w:t>
            </w:r>
          </w:p>
        </w:tc>
      </w:tr>
    </w:tbl>
    <w:p>
      <w:pPr>
        <w:ind w:firstLine="220" w:firstLineChars="100"/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812790" cy="4662805"/>
            <wp:effectExtent l="0" t="0" r="8890" b="635"/>
            <wp:docPr id="3" name="图片 3" descr="真菌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真菌 - 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2790" cy="466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lpha and beta diversity of fung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al microbiota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Each dot represented a sample.</w:t>
      </w:r>
      <w:r>
        <w:rPr>
          <w:rFonts w:hint="eastAsia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, box plots of the Chao1 index and Simpson index, to compare alpha diversity between EA and EC (A), between NEA and NEC (C)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The Y-axis represented the value of the corresponding Chao1 or Simpson index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statistical analysis was performed using Wilcoxon rank-sum test and Dunn' post hoc test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B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, NMDS analysis based on the Bray-Curtis distance to compare beta diversity between EA and EC (B) and between NEA and NEC (D). PERMANOVA was employed to reveal beta diversity variations.</w:t>
      </w: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5420" cy="8129905"/>
            <wp:effectExtent l="0" t="0" r="7620" b="8255"/>
            <wp:docPr id="1" name="图片 1" descr="附件-真菌lef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件-真菌lefs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812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2. Differential taxa of fungi between eosinophilic and non-eosinophilic inflammation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in asthma (A) and COPD (B)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等线" w:cs="Times New Roman"/>
          <w:sz w:val="22"/>
          <w:szCs w:val="22"/>
        </w:rPr>
        <w:t>The LDA threshold was set at 3.0, and taxa with relative abundance less than 0.5% were filtered.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>
      <w:pP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76200</wp:posOffset>
            </wp:positionV>
            <wp:extent cx="5919470" cy="4837430"/>
            <wp:effectExtent l="0" t="0" r="8890" b="8890"/>
            <wp:wrapTopAndBottom/>
            <wp:docPr id="6" name="图片 6" descr="细菌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细菌 - 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2"/>
          <w:szCs w:val="22"/>
        </w:rPr>
      </w:pPr>
      <w:bookmarkStart w:id="0" w:name="_Hlk77187905"/>
      <w:r>
        <w:rPr>
          <w:rFonts w:ascii="Times New Roman" w:hAnsi="Times New Roman" w:cs="Times New Roman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3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lpha and beta diversity of bacteria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l microbiota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Each dot represented a sampl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, box plots of the Chao1 index and Simpson index, to compare alpha diversity between EA and EC (A), between NEA and NEC (C)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The Y-axis represented the value of the corresponding Chao1 or Simpson index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The statistical analysis was performed using Wilcoxon rank-sum test and Dunn' post hoc test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B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sz w:val="22"/>
          <w:szCs w:val="22"/>
        </w:rPr>
        <w:t>, NMDS analysis based on the Bray-Curtis distance to compare beta diversity between EA and EC (B) and between NEA and NEC (D). PERMANOVA was employed to reveal beta diversity variations.</w:t>
      </w:r>
      <w:bookmarkEnd w:id="0"/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hint="eastAsia" w:ascii="Times New Roman" w:hAnsi="Times New Roman" w:cs="Times New Roman"/>
          <w:sz w:val="22"/>
          <w:szCs w:val="22"/>
        </w:rPr>
      </w:pPr>
    </w:p>
    <w:p>
      <w:pP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eastAsia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261610" cy="7651750"/>
            <wp:effectExtent l="0" t="0" r="11430" b="13970"/>
            <wp:docPr id="2" name="图片 2" descr="附件-细菌lef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件-细菌lefs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765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rPr>
          <w:rFonts w:ascii="Times New Roman" w:hAnsi="Times New Roman" w:eastAsia="等线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4. Differential taxa of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bacteri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between eosinophilic and non-eosinophilic inflammation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in asthma (A) and COPD (B)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eastAsia="等线" w:cs="Times New Roman"/>
          <w:sz w:val="22"/>
          <w:szCs w:val="22"/>
        </w:rPr>
        <w:t xml:space="preserve"> The LDA threshold was set at 3.0, and taxa with relative abundance less than 0.5% were filtered out.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等线" w:cs="Times New Roman"/>
          <w:sz w:val="22"/>
          <w:szCs w:val="22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449580</wp:posOffset>
            </wp:positionH>
            <wp:positionV relativeFrom="paragraph">
              <wp:posOffset>160020</wp:posOffset>
            </wp:positionV>
            <wp:extent cx="6176010" cy="4560570"/>
            <wp:effectExtent l="0" t="0" r="11430" b="11430"/>
            <wp:wrapTopAndBottom/>
            <wp:docPr id="8" name="图片 8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未标题-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7601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ascii="Times New Roman" w:hAnsi="Times New Roman" w:eastAsia="宋体" w:cs="Times New Roman"/>
          <w:color w:val="0E101A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NMDS plots and Venn plots containing samples from each group.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NMDS analysis </w:t>
      </w:r>
      <w:r>
        <w:rPr>
          <w:rFonts w:hint="eastAsia" w:ascii="Times New Roman" w:hAnsi="Times New Roman" w:cs="Times New Roman"/>
          <w:sz w:val="22"/>
          <w:szCs w:val="22"/>
        </w:rPr>
        <w:t>of fung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and bacteri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)</w:t>
      </w:r>
      <w:r>
        <w:rPr>
          <w:rFonts w:hint="eastAsia" w:ascii="Times New Roman" w:hAnsi="Times New Roman" w:cs="Times New Roman"/>
          <w:sz w:val="22"/>
          <w:szCs w:val="22"/>
        </w:rPr>
        <w:t xml:space="preserve"> microbiot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based on the Bray-Curtis distance.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>Each dot represented a sample.</w:t>
      </w:r>
      <w:r>
        <w:rPr>
          <w:rFonts w:hint="eastAsia" w:ascii="Times New Roman" w:hAnsi="Times New Roman" w:eastAsia="宋体" w:cs="Times New Roman"/>
          <w:color w:val="0E101A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ERMANOVA was employed to reveal beta diversity variation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of all four groups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Venn plots for revealing the common fungal (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) and bacterial OTUs (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) between groups. </w:t>
      </w:r>
      <w:r>
        <w:rPr>
          <w:rFonts w:ascii="Times New Roman" w:hAnsi="Times New Roman" w:eastAsia="宋体" w:cs="Times New Roman"/>
          <w:color w:val="0E101A"/>
        </w:rPr>
        <w:t>Each color block represented a group, the overlapping area indicated the common OTUs of the corresponding group, and the number of each block indicated the number of OTUs contained in that group.</w:t>
      </w:r>
    </w:p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NDA0szQ3NTE3MTFU0lEKTi0uzszPAykwrAUAS0wS4ywAAAA="/>
  </w:docVars>
  <w:rsids>
    <w:rsidRoot w:val="225766C2"/>
    <w:rsid w:val="000C44C3"/>
    <w:rsid w:val="00451E79"/>
    <w:rsid w:val="005134BF"/>
    <w:rsid w:val="00557AF2"/>
    <w:rsid w:val="006A3068"/>
    <w:rsid w:val="00785ECC"/>
    <w:rsid w:val="008A0791"/>
    <w:rsid w:val="009A4126"/>
    <w:rsid w:val="00A10922"/>
    <w:rsid w:val="00AE7B5F"/>
    <w:rsid w:val="00AF69DB"/>
    <w:rsid w:val="00CE1E52"/>
    <w:rsid w:val="00EE58FF"/>
    <w:rsid w:val="028365C6"/>
    <w:rsid w:val="07D374E0"/>
    <w:rsid w:val="12055FC3"/>
    <w:rsid w:val="12867776"/>
    <w:rsid w:val="15CF42DA"/>
    <w:rsid w:val="225766C2"/>
    <w:rsid w:val="234B6ADC"/>
    <w:rsid w:val="24CC5263"/>
    <w:rsid w:val="27D17837"/>
    <w:rsid w:val="2D767654"/>
    <w:rsid w:val="34C86B2C"/>
    <w:rsid w:val="34FE58A0"/>
    <w:rsid w:val="430D71E7"/>
    <w:rsid w:val="4E5C12EE"/>
    <w:rsid w:val="52C63B3A"/>
    <w:rsid w:val="58D349F8"/>
    <w:rsid w:val="5A023AAB"/>
    <w:rsid w:val="5FEF7930"/>
    <w:rsid w:val="633946BB"/>
    <w:rsid w:val="7684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  <w:style w:type="paragraph" w:styleId="10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04</Words>
  <Characters>2305</Characters>
  <Lines>19</Lines>
  <Paragraphs>5</Paragraphs>
  <TotalTime>131</TotalTime>
  <ScaleCrop>false</ScaleCrop>
  <LinksUpToDate>false</LinksUpToDate>
  <CharactersWithSpaces>270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08:44:00Z</dcterms:created>
  <dc:creator>bewild</dc:creator>
  <cp:lastModifiedBy>bewild</cp:lastModifiedBy>
  <dcterms:modified xsi:type="dcterms:W3CDTF">2022-02-20T12:07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2909BA87F5A4F568F5F2602D3A715A5</vt:lpwstr>
  </property>
</Properties>
</file>